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BD70C" w14:textId="43005631" w:rsidR="000D4969" w:rsidRDefault="000D4969">
      <w:r>
        <w:t xml:space="preserve">Example of DHC questions from online </w:t>
      </w:r>
      <w:r w:rsidR="00F571F9">
        <w:t xml:space="preserve">screening </w:t>
      </w:r>
      <w:r>
        <w:t>questionnaire – showing how responses to question</w:t>
      </w:r>
      <w:r w:rsidR="00F571F9">
        <w:t>s</w:t>
      </w:r>
      <w:r>
        <w:t xml:space="preserve"> result in </w:t>
      </w:r>
      <w:r w:rsidR="00F571F9">
        <w:t xml:space="preserve">a </w:t>
      </w:r>
      <w:r>
        <w:t>text box being provided for written information.</w:t>
      </w:r>
    </w:p>
    <w:p w14:paraId="787A56C7" w14:textId="10362666" w:rsidR="000D4969" w:rsidRDefault="000D4969">
      <w:r>
        <w:rPr>
          <w:noProof/>
        </w:rPr>
        <w:drawing>
          <wp:inline distT="0" distB="0" distL="0" distR="0" wp14:anchorId="35618960" wp14:editId="03A29B8D">
            <wp:extent cx="5416550" cy="265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106" t="12015" r="3391" b="5653"/>
                    <a:stretch/>
                  </pic:blipFill>
                  <pic:spPr bwMode="auto">
                    <a:xfrm>
                      <a:off x="0" y="0"/>
                      <a:ext cx="5416550" cy="265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E7A9B" w14:textId="282739B8" w:rsidR="000D4969" w:rsidRDefault="000D4969"/>
    <w:p w14:paraId="03DE019E" w14:textId="29F493CE" w:rsidR="000D4969" w:rsidRDefault="000D4969">
      <w:r>
        <w:rPr>
          <w:noProof/>
        </w:rPr>
        <w:drawing>
          <wp:inline distT="0" distB="0" distL="0" distR="0" wp14:anchorId="26D716E9" wp14:editId="0D30D214">
            <wp:extent cx="5359400" cy="2609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437" t="11424" r="4055" b="7622"/>
                    <a:stretch/>
                  </pic:blipFill>
                  <pic:spPr bwMode="auto">
                    <a:xfrm>
                      <a:off x="0" y="0"/>
                      <a:ext cx="5359400" cy="260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D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69"/>
    <w:rsid w:val="000D4969"/>
    <w:rsid w:val="00F5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8693"/>
  <w15:chartTrackingRefBased/>
  <w15:docId w15:val="{7DC37BC3-8DB8-4885-92D0-21940EC1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oodrow</dc:creator>
  <cp:keywords/>
  <dc:description/>
  <cp:lastModifiedBy>Nicholas Woodrow</cp:lastModifiedBy>
  <cp:revision>2</cp:revision>
  <dcterms:created xsi:type="dcterms:W3CDTF">2021-12-02T16:55:00Z</dcterms:created>
  <dcterms:modified xsi:type="dcterms:W3CDTF">2021-12-21T10:11:00Z</dcterms:modified>
</cp:coreProperties>
</file>